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59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539"/>
        <w:gridCol w:w="1523"/>
        <w:gridCol w:w="1524"/>
        <w:gridCol w:w="82"/>
        <w:gridCol w:w="1553"/>
        <w:gridCol w:w="82"/>
        <w:gridCol w:w="1441"/>
        <w:gridCol w:w="82"/>
        <w:gridCol w:w="1442"/>
        <w:gridCol w:w="82"/>
        <w:gridCol w:w="1442"/>
        <w:gridCol w:w="82"/>
        <w:gridCol w:w="1442"/>
        <w:gridCol w:w="82"/>
        <w:gridCol w:w="192"/>
      </w:tblGrid>
      <w:tr w:rsidR="0076572B" w:rsidRPr="0076572B" w14:paraId="1F6866D6" w14:textId="77777777" w:rsidTr="00C84107">
        <w:trPr>
          <w:trHeight w:val="511"/>
        </w:trPr>
        <w:tc>
          <w:tcPr>
            <w:tcW w:w="14590" w:type="dxa"/>
            <w:gridSpan w:val="15"/>
            <w:shd w:val="clear" w:color="000000" w:fill="FFFFFF"/>
            <w:noWrap/>
            <w:vAlign w:val="bottom"/>
            <w:hideMark/>
          </w:tcPr>
          <w:p w14:paraId="1A2763DA" w14:textId="4E6FCBA4" w:rsidR="00603F10" w:rsidRDefault="0076572B" w:rsidP="00C8410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0D75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603F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167AA8" w:rsidRPr="00603F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: </w:t>
            </w:r>
            <w:r w:rsidR="00167AA8" w:rsidRPr="000D75D4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Characteristics of singleton </w:t>
            </w:r>
            <w:r w:rsidR="00A67E0A" w:rsidRPr="000D75D4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pregnancies </w:t>
            </w:r>
            <w:r w:rsidR="00167AA8" w:rsidRPr="000D75D4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in Ontario, April 1, 2012 to March 31, 2016</w:t>
            </w:r>
            <w:r w:rsidR="00215BFA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 based on exclusive </w:t>
            </w:r>
            <w:r w:rsidR="00215BFA" w:rsidRPr="00215BFA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D, O and H states individually, and in all exclusive combination</w:t>
            </w:r>
            <w:r w:rsidR="00215BFA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s. </w:t>
            </w:r>
            <w:r w:rsidR="00603F10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All data are presented as a number (</w:t>
            </w:r>
            <w:r w:rsidR="00C12F81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%</w:t>
            </w:r>
            <w:r w:rsidR="00603F10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) unless otherwise indicated. Data are </w:t>
            </w:r>
            <w:r w:rsidR="00603F10" w:rsidRPr="00603F10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up</w:t>
            </w:r>
            <w:r w:rsidR="00603F10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p</w:t>
            </w:r>
            <w:r w:rsidR="00603F10" w:rsidRPr="00603F10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ressed in instances where </w:t>
            </w:r>
            <w:r w:rsidR="00603F10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a </w:t>
            </w:r>
            <w:r w:rsidR="00603F10" w:rsidRPr="00603F10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ell count is less than 6</w:t>
            </w:r>
            <w:r w:rsidR="00603F10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.</w:t>
            </w:r>
          </w:p>
          <w:p w14:paraId="742E681A" w14:textId="77777777" w:rsidR="00603F10" w:rsidRDefault="00603F10" w:rsidP="0060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14:paraId="4C1A136F" w14:textId="5D826E17" w:rsidR="00167AA8" w:rsidRPr="00B255DD" w:rsidRDefault="00B255DD" w:rsidP="00C84107">
            <w:pPr>
              <w:ind w:left="3695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8410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asurement</w:t>
            </w:r>
          </w:p>
        </w:tc>
      </w:tr>
      <w:tr w:rsidR="0076572B" w:rsidRPr="0076572B" w14:paraId="33953507" w14:textId="77777777" w:rsidTr="008E4800">
        <w:trPr>
          <w:gridAfter w:val="2"/>
          <w:wAfter w:w="274" w:type="dxa"/>
          <w:trHeight w:val="528"/>
        </w:trPr>
        <w:tc>
          <w:tcPr>
            <w:tcW w:w="3539" w:type="dxa"/>
            <w:shd w:val="clear" w:color="000000" w:fill="FFFFFF"/>
            <w:vAlign w:val="center"/>
            <w:hideMark/>
          </w:tcPr>
          <w:p w14:paraId="5440F303" w14:textId="77777777" w:rsidR="00603F10" w:rsidRDefault="00603F10" w:rsidP="00167AA8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033DED99" w14:textId="77777777" w:rsidR="00167AA8" w:rsidRPr="00167AA8" w:rsidRDefault="00167AA8" w:rsidP="00167AA8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7AA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D0AF7D" w14:textId="77777777" w:rsidR="00167AA8" w:rsidRPr="0076572B" w:rsidRDefault="00167AA8" w:rsidP="00167AA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7AA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76572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abetes (D)</w:t>
            </w:r>
            <w:r w:rsidRPr="00167AA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55E9555B" w14:textId="72DF35C9" w:rsidR="00167AA8" w:rsidRPr="00167AA8" w:rsidRDefault="00167AA8" w:rsidP="00167AA8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67AA8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(N = </w:t>
            </w:r>
            <w:r w:rsidR="0092460F" w:rsidRPr="0092460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2,872</w:t>
            </w:r>
            <w:r w:rsidRPr="00167AA8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7C7A11" w14:textId="77777777" w:rsidR="00167AA8" w:rsidRPr="0076572B" w:rsidRDefault="00167AA8" w:rsidP="00167AA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7AA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 w:rsidRPr="0076572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esity (O)</w:t>
            </w:r>
            <w:r w:rsidRPr="00167AA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0963E19B" w14:textId="1CD9EC88" w:rsidR="00167AA8" w:rsidRPr="00167AA8" w:rsidRDefault="00167AA8" w:rsidP="00167AA8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67AA8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(N = </w:t>
            </w:r>
            <w:r w:rsidR="0092460F" w:rsidRPr="0092460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83,628</w:t>
            </w:r>
            <w:r w:rsidRPr="00167AA8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35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D29B7F" w14:textId="77777777" w:rsidR="00167AA8" w:rsidRPr="0076572B" w:rsidRDefault="00167AA8" w:rsidP="00167AA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7AA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76572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ypertension (H)</w:t>
            </w:r>
            <w:r w:rsidRPr="00167AA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45A44D13" w14:textId="0229659A" w:rsidR="00167AA8" w:rsidRPr="00167AA8" w:rsidRDefault="00167AA8" w:rsidP="00167AA8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67AA8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(N = </w:t>
            </w:r>
            <w:r w:rsidR="0092460F" w:rsidRPr="0092460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2,656</w:t>
            </w:r>
            <w:r w:rsidRPr="00167AA8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23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2DA7FF" w14:textId="77777777" w:rsidR="00167AA8" w:rsidRPr="0076572B" w:rsidRDefault="00167AA8" w:rsidP="00167AA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7AA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76572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and </w:t>
            </w:r>
            <w:r w:rsidRPr="00167AA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O </w:t>
            </w:r>
          </w:p>
          <w:p w14:paraId="3192B02A" w14:textId="246995F3" w:rsidR="00167AA8" w:rsidRPr="00167AA8" w:rsidRDefault="00167AA8" w:rsidP="00167AA8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67AA8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(N = </w:t>
            </w:r>
            <w:r w:rsidR="0092460F" w:rsidRPr="0092460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2,011</w:t>
            </w:r>
            <w:r w:rsidRPr="00167AA8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7CFC85" w14:textId="77777777" w:rsidR="00167AA8" w:rsidRPr="0076572B" w:rsidRDefault="00167AA8" w:rsidP="00167AA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7AA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76572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and </w:t>
            </w:r>
            <w:r w:rsidRPr="00167AA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H </w:t>
            </w:r>
          </w:p>
          <w:p w14:paraId="4CF05C2C" w14:textId="4B211772" w:rsidR="00167AA8" w:rsidRPr="00167AA8" w:rsidRDefault="00167AA8" w:rsidP="00167AA8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67AA8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(N = </w:t>
            </w:r>
            <w:r w:rsidR="0092460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150)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0CE65E" w14:textId="77777777" w:rsidR="00167AA8" w:rsidRPr="0076572B" w:rsidRDefault="00167AA8" w:rsidP="00167AA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7AA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 w:rsidRPr="0076572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and </w:t>
            </w:r>
            <w:r w:rsidRPr="00167AA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H </w:t>
            </w:r>
          </w:p>
          <w:p w14:paraId="55EE6A94" w14:textId="11AD110C" w:rsidR="00167AA8" w:rsidRPr="00167AA8" w:rsidRDefault="00167AA8" w:rsidP="00167AA8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67AA8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(N = </w:t>
            </w:r>
            <w:r w:rsidR="0092460F" w:rsidRPr="0092460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2,343</w:t>
            </w:r>
            <w:r w:rsidRPr="00167AA8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7BA614" w14:textId="77777777" w:rsidR="00167AA8" w:rsidRPr="0076572B" w:rsidRDefault="00167AA8" w:rsidP="00167AA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7AA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76572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and </w:t>
            </w:r>
            <w:r w:rsidRPr="00167AA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 w:rsidRPr="0076572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and </w:t>
            </w:r>
            <w:r w:rsidRPr="00167AA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H </w:t>
            </w:r>
          </w:p>
          <w:p w14:paraId="409F1FD6" w14:textId="6D3E6DF4" w:rsidR="00167AA8" w:rsidRPr="00167AA8" w:rsidRDefault="00167AA8" w:rsidP="00167AA8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67AA8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(N = 3</w:t>
            </w:r>
            <w:r w:rsidR="0092460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4</w:t>
            </w:r>
            <w:r w:rsidRPr="00167AA8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9)</w:t>
            </w:r>
          </w:p>
        </w:tc>
      </w:tr>
      <w:tr w:rsidR="00C51E91" w:rsidRPr="00C51E91" w14:paraId="014CD794" w14:textId="77777777" w:rsidTr="008E4800">
        <w:trPr>
          <w:gridAfter w:val="2"/>
          <w:wAfter w:w="274" w:type="dxa"/>
          <w:trHeight w:val="91"/>
        </w:trPr>
        <w:tc>
          <w:tcPr>
            <w:tcW w:w="353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1E14D1F" w14:textId="77777777" w:rsidR="00C51E91" w:rsidRDefault="00C51E91" w:rsidP="00C51E9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6B5885CF" w14:textId="1DCCFE03" w:rsidR="00C51E91" w:rsidRPr="00C51E91" w:rsidRDefault="00C51E91" w:rsidP="00C51E9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1E91">
              <w:rPr>
                <w:sz w:val="20"/>
                <w:szCs w:val="20"/>
              </w:rPr>
              <w:t>0.57%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3E12579A" w14:textId="221AE772" w:rsidR="00C51E91" w:rsidRPr="00C51E91" w:rsidRDefault="00C51E91" w:rsidP="00C51E9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1E91">
              <w:rPr>
                <w:sz w:val="20"/>
                <w:szCs w:val="20"/>
              </w:rPr>
              <w:t>16.51%</w:t>
            </w:r>
          </w:p>
        </w:tc>
        <w:tc>
          <w:tcPr>
            <w:tcW w:w="1635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</w:tcPr>
          <w:p w14:paraId="60B77D18" w14:textId="5EB6D3DA" w:rsidR="00C51E91" w:rsidRPr="00C51E91" w:rsidRDefault="00C51E91" w:rsidP="00C51E9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1E91">
              <w:rPr>
                <w:sz w:val="20"/>
                <w:szCs w:val="20"/>
              </w:rPr>
              <w:t>0.52%</w:t>
            </w:r>
          </w:p>
        </w:tc>
        <w:tc>
          <w:tcPr>
            <w:tcW w:w="1523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</w:tcPr>
          <w:p w14:paraId="7A46ECDD" w14:textId="009CA776" w:rsidR="00C51E91" w:rsidRPr="00C51E91" w:rsidRDefault="00C51E91" w:rsidP="00C51E9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1E91">
              <w:rPr>
                <w:sz w:val="20"/>
                <w:szCs w:val="20"/>
              </w:rPr>
              <w:t>0.40%</w:t>
            </w:r>
          </w:p>
        </w:tc>
        <w:tc>
          <w:tcPr>
            <w:tcW w:w="1524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</w:tcPr>
          <w:p w14:paraId="0DF9D0C0" w14:textId="3560DEF8" w:rsidR="00C51E91" w:rsidRPr="00C51E91" w:rsidRDefault="00C51E91" w:rsidP="00C51E9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1E91">
              <w:rPr>
                <w:sz w:val="20"/>
                <w:szCs w:val="20"/>
              </w:rPr>
              <w:t>0.03%</w:t>
            </w:r>
          </w:p>
        </w:tc>
        <w:tc>
          <w:tcPr>
            <w:tcW w:w="1524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</w:tcPr>
          <w:p w14:paraId="43CA0FF8" w14:textId="73BB85DB" w:rsidR="00C51E91" w:rsidRPr="00C51E91" w:rsidRDefault="00C51E91" w:rsidP="00C51E9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1E91">
              <w:rPr>
                <w:sz w:val="20"/>
                <w:szCs w:val="20"/>
              </w:rPr>
              <w:t>0.46%</w:t>
            </w:r>
          </w:p>
        </w:tc>
        <w:tc>
          <w:tcPr>
            <w:tcW w:w="1524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</w:tcPr>
          <w:p w14:paraId="39D37C1B" w14:textId="523E84CA" w:rsidR="00C51E91" w:rsidRPr="00C51E91" w:rsidRDefault="00C51E91" w:rsidP="00C51E9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1E91">
              <w:rPr>
                <w:sz w:val="20"/>
                <w:szCs w:val="20"/>
              </w:rPr>
              <w:t>0.07%</w:t>
            </w:r>
          </w:p>
        </w:tc>
      </w:tr>
      <w:tr w:rsidR="00C51E91" w:rsidRPr="0076572B" w14:paraId="15B0FC79" w14:textId="77777777" w:rsidTr="00C84107">
        <w:trPr>
          <w:gridAfter w:val="2"/>
          <w:wAfter w:w="274" w:type="dxa"/>
          <w:trHeight w:val="280"/>
        </w:trPr>
        <w:tc>
          <w:tcPr>
            <w:tcW w:w="3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010AD" w14:textId="287B1513" w:rsidR="00C51E91" w:rsidRPr="00167AA8" w:rsidRDefault="00C51E91" w:rsidP="00C51E9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7AA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aternal </w:t>
            </w:r>
            <w:r w:rsidRPr="00167AA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age </w:t>
            </w:r>
            <w:r w:rsidRPr="00167AA8">
              <w:rPr>
                <w:rFonts w:eastAsia="Times New Roman" w:cs="Times New Roman"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CB376" w14:textId="77777777" w:rsidR="00C51E91" w:rsidRPr="00FE6F8A" w:rsidRDefault="00C51E91" w:rsidP="00C51E9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D7E05" w14:textId="77777777" w:rsidR="00C51E91" w:rsidRPr="00FE6F8A" w:rsidRDefault="00C51E91" w:rsidP="00C51E9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882F3" w14:textId="77777777" w:rsidR="00C51E91" w:rsidRPr="00FE6F8A" w:rsidRDefault="00C51E91" w:rsidP="00C51E9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464CA" w14:textId="77777777" w:rsidR="00C51E91" w:rsidRPr="00FE6F8A" w:rsidRDefault="00C51E91" w:rsidP="00C51E9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B8249" w14:textId="77777777" w:rsidR="00C51E91" w:rsidRPr="00FE6F8A" w:rsidRDefault="00C51E91" w:rsidP="00C51E9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1E963" w14:textId="77777777" w:rsidR="00C51E91" w:rsidRPr="00FE6F8A" w:rsidRDefault="00C51E91" w:rsidP="00C51E9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33DA6" w14:textId="77777777" w:rsidR="00C51E91" w:rsidRPr="00FE6F8A" w:rsidRDefault="00C51E91" w:rsidP="00C51E9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51E91" w:rsidRPr="0076572B" w14:paraId="1843143B" w14:textId="77777777" w:rsidTr="00FE6F8A">
        <w:trPr>
          <w:gridAfter w:val="1"/>
          <w:wAfter w:w="192" w:type="dxa"/>
          <w:trHeight w:val="28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2687A" w14:textId="77777777" w:rsidR="00C51E91" w:rsidRPr="00167AA8" w:rsidRDefault="00C51E91" w:rsidP="00C51E91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7AA8">
              <w:rPr>
                <w:rFonts w:eastAsia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EE4D7" w14:textId="67C766A7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32</w:t>
            </w:r>
            <w:r w:rsidR="00186A39">
              <w:rPr>
                <w:color w:val="000000"/>
                <w:sz w:val="20"/>
                <w:szCs w:val="20"/>
              </w:rPr>
              <w:t>.0</w:t>
            </w:r>
            <w:r w:rsidR="00C367B5">
              <w:rPr>
                <w:color w:val="000000"/>
                <w:sz w:val="20"/>
                <w:szCs w:val="20"/>
              </w:rPr>
              <w:t>0</w:t>
            </w:r>
            <w:bookmarkStart w:id="0" w:name="_GoBack"/>
            <w:bookmarkEnd w:id="0"/>
            <w:r w:rsidRPr="00FE6F8A">
              <w:rPr>
                <w:color w:val="000000"/>
                <w:sz w:val="20"/>
                <w:szCs w:val="20"/>
              </w:rPr>
              <w:t xml:space="preserve"> ± 5.63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DE1C0" w14:textId="71235A31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30.53 ± 5.32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A4DD4" w14:textId="0AD438C4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33.31 ± 5.53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89801" w14:textId="2F105B81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32.53 ± 5.26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C3DF9" w14:textId="2FDA3E55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35.19 ± 6</w:t>
            </w:r>
            <w:r w:rsidR="00186A39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24A9B" w14:textId="40AB7FDC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33.41 ± 5.29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4EB49" w14:textId="6947D0A7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34.23 ± 4.94</w:t>
            </w:r>
          </w:p>
        </w:tc>
      </w:tr>
      <w:tr w:rsidR="00C51E91" w:rsidRPr="0076572B" w14:paraId="2F4CE889" w14:textId="77777777" w:rsidTr="00FE6F8A">
        <w:trPr>
          <w:gridAfter w:val="1"/>
          <w:wAfter w:w="192" w:type="dxa"/>
          <w:trHeight w:val="28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BE490" w14:textId="77777777" w:rsidR="00C51E91" w:rsidRPr="00167AA8" w:rsidRDefault="00C51E91" w:rsidP="00C51E91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7AA8">
              <w:rPr>
                <w:rFonts w:eastAsia="Times New Roman" w:cs="Times New Roman"/>
                <w:color w:val="000000"/>
                <w:sz w:val="20"/>
                <w:szCs w:val="20"/>
              </w:rPr>
              <w:t>≤ 1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C4CF1" w14:textId="03F2236F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43 (1.5)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09138" w14:textId="6C386DC8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1,480 (1.8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FD8C1" w14:textId="5CC50E4C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26 (1.0)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B1B8F" w14:textId="149F40D5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10 (0.5</w:t>
            </w:r>
            <w:r>
              <w:rPr>
                <w:color w:val="000000"/>
                <w:sz w:val="20"/>
                <w:szCs w:val="20"/>
              </w:rPr>
              <w:t>0</w:t>
            </w:r>
            <w:r w:rsidRPr="00FE6F8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D26AC" w14:textId="1001531A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&lt;6 (S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179A3" w14:textId="2050A481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9 (0.4</w:t>
            </w:r>
            <w:r>
              <w:rPr>
                <w:color w:val="000000"/>
                <w:sz w:val="20"/>
                <w:szCs w:val="20"/>
              </w:rPr>
              <w:t>0</w:t>
            </w:r>
            <w:r w:rsidRPr="00FE6F8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4444D" w14:textId="2FEE5E87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&lt;6 (S)</w:t>
            </w:r>
          </w:p>
        </w:tc>
      </w:tr>
      <w:tr w:rsidR="00C51E91" w:rsidRPr="0076572B" w14:paraId="5C117541" w14:textId="77777777" w:rsidTr="00FE6F8A">
        <w:trPr>
          <w:gridAfter w:val="1"/>
          <w:wAfter w:w="192" w:type="dxa"/>
          <w:trHeight w:val="28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189D7" w14:textId="77777777" w:rsidR="00C51E91" w:rsidRPr="00167AA8" w:rsidRDefault="00C51E91" w:rsidP="00C51E91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7AA8">
              <w:rPr>
                <w:rFonts w:eastAsia="Times New Roman" w:cs="Times New Roman"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1CE2D" w14:textId="7B46102B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242 (8.4)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F82B8" w14:textId="4BD87696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9,913 (11.9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695AC" w14:textId="68AD1169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130 (4.9)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8D69A" w14:textId="0E172062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131 (6.5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DBA19" w14:textId="63902B0F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&lt;6 (S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916FE" w14:textId="7EB4F3EB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103 (4.4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3D3CF" w14:textId="434D5E80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9 (2.6)</w:t>
            </w:r>
          </w:p>
        </w:tc>
      </w:tr>
      <w:tr w:rsidR="00C51E91" w:rsidRPr="0076572B" w14:paraId="2DDDCD11" w14:textId="77777777" w:rsidTr="00FE6F8A">
        <w:trPr>
          <w:gridAfter w:val="1"/>
          <w:wAfter w:w="192" w:type="dxa"/>
          <w:trHeight w:val="28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C1C47" w14:textId="77777777" w:rsidR="00C51E91" w:rsidRPr="00167AA8" w:rsidRDefault="00C51E91" w:rsidP="00C51E91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7AA8">
              <w:rPr>
                <w:rFonts w:eastAsia="Times New Roman" w:cs="Times New Roman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58538" w14:textId="2E9E35AB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631 (22.0)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47C60" w14:textId="4A4A25BE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23,650 (28.3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45035" w14:textId="0EC255D9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486 (18.3)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5D938" w14:textId="28420148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436 (21.7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B1CA0" w14:textId="3AE1AD2C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14 (9.3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5F374" w14:textId="27D71FF7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444 (19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FE6F8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96E01" w14:textId="0A2F1E62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46 (13.2)</w:t>
            </w:r>
          </w:p>
        </w:tc>
      </w:tr>
      <w:tr w:rsidR="00C51E91" w:rsidRPr="0076572B" w14:paraId="15940559" w14:textId="77777777" w:rsidTr="00FE6F8A">
        <w:trPr>
          <w:gridAfter w:val="1"/>
          <w:wAfter w:w="192" w:type="dxa"/>
          <w:trHeight w:val="28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0E190" w14:textId="77777777" w:rsidR="00C51E91" w:rsidRPr="00167AA8" w:rsidRDefault="00C51E91" w:rsidP="00C51E91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7AA8">
              <w:rPr>
                <w:rFonts w:eastAsia="Times New Roman" w:cs="Times New Roman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A29BA" w14:textId="479B8FFC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996 (34.7)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FAB4B" w14:textId="1996CE48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29,086 (34.8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B5DA5" w14:textId="067DBB57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874 (32.9)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47775" w14:textId="0737EB0C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707 (35.2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7884A" w14:textId="10F2D476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45 (30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FE6F8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44EFC" w14:textId="04D1B926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785 (33.5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6D3B1" w14:textId="4CAD4CD3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111 (31.8)</w:t>
            </w:r>
          </w:p>
        </w:tc>
      </w:tr>
      <w:tr w:rsidR="00C51E91" w:rsidRPr="0076572B" w14:paraId="2747E9FB" w14:textId="77777777" w:rsidTr="00FE6F8A">
        <w:trPr>
          <w:gridAfter w:val="1"/>
          <w:wAfter w:w="192" w:type="dxa"/>
          <w:trHeight w:val="28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DDBDB" w14:textId="77777777" w:rsidR="00C51E91" w:rsidRPr="00167AA8" w:rsidRDefault="00C51E91" w:rsidP="00C51E91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7AA8">
              <w:rPr>
                <w:rFonts w:eastAsia="Times New Roman" w:cs="Times New Roman"/>
                <w:color w:val="000000"/>
                <w:sz w:val="20"/>
                <w:szCs w:val="20"/>
              </w:rPr>
              <w:t>35-3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8470F" w14:textId="35EF9C9A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698 (24.3)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AF6DE" w14:textId="497454FB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15,753 (18.8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D9C7B" w14:textId="2088A065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791 (29.8)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901DC" w14:textId="0740CE34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539 (26.8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93368" w14:textId="37C55330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45 (30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FE6F8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5F87F" w14:textId="7CB8A5F7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696 (29.7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AE033" w14:textId="2F690F79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132 (37.8)</w:t>
            </w:r>
          </w:p>
        </w:tc>
      </w:tr>
      <w:tr w:rsidR="00C51E91" w:rsidRPr="0076572B" w14:paraId="0E1E3501" w14:textId="77777777" w:rsidTr="00FE6F8A">
        <w:trPr>
          <w:gridAfter w:val="1"/>
          <w:wAfter w:w="192" w:type="dxa"/>
          <w:trHeight w:val="28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819C7" w14:textId="77777777" w:rsidR="00C51E91" w:rsidRPr="00167AA8" w:rsidRDefault="00C51E91" w:rsidP="00C51E91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7AA8">
              <w:rPr>
                <w:rFonts w:eastAsia="Times New Roman" w:cs="Times New Roman"/>
                <w:color w:val="000000"/>
                <w:sz w:val="20"/>
                <w:szCs w:val="20"/>
              </w:rPr>
              <w:t>≥ 4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1A7BB" w14:textId="4457828E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262 (9.1)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C92DD" w14:textId="0EECFD33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3,746 (4.5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B11A2" w14:textId="347E077A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349 (13.1)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05CAD" w14:textId="5C33661F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188 (9.3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0371B" w14:textId="51339415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39 (26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FE6F8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EF3FB" w14:textId="52C3F9A7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306 (13.1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2B09C" w14:textId="4A1E14A0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49 (14.0)</w:t>
            </w:r>
          </w:p>
        </w:tc>
      </w:tr>
      <w:tr w:rsidR="00C51E91" w:rsidRPr="0076572B" w14:paraId="792BB132" w14:textId="77777777" w:rsidTr="00C84107">
        <w:trPr>
          <w:gridAfter w:val="2"/>
          <w:wAfter w:w="274" w:type="dxa"/>
          <w:trHeight w:val="28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F407D" w14:textId="77777777" w:rsidR="00C51E91" w:rsidRPr="00EB7E2A" w:rsidRDefault="00C51E91" w:rsidP="00C51E91">
            <w:pPr>
              <w:rPr>
                <w:rFonts w:eastAsia="Times New Roman" w:cs="Times New Roman"/>
                <w:b/>
                <w:bCs/>
                <w:color w:val="000000"/>
                <w:sz w:val="4"/>
                <w:szCs w:val="4"/>
              </w:rPr>
            </w:pPr>
          </w:p>
          <w:p w14:paraId="37E42328" w14:textId="77777777" w:rsidR="00C51E91" w:rsidRPr="00167AA8" w:rsidRDefault="00C51E91" w:rsidP="00C51E9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7AA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aternal Ethnicity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58D6C" w14:textId="77777777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F448C" w14:textId="77777777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5804E" w14:textId="77777777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81B2F" w14:textId="77777777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7B4A9" w14:textId="77777777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AA864" w14:textId="77777777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AB482" w14:textId="77777777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51E91" w:rsidRPr="0076572B" w14:paraId="6DBD98FB" w14:textId="77777777" w:rsidTr="00FE6F8A">
        <w:trPr>
          <w:gridAfter w:val="1"/>
          <w:wAfter w:w="192" w:type="dxa"/>
          <w:trHeight w:val="28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9C06E" w14:textId="77777777" w:rsidR="00C51E91" w:rsidRPr="00167AA8" w:rsidRDefault="00C51E91" w:rsidP="00C51E91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7AA8">
              <w:rPr>
                <w:rFonts w:eastAsia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7F9C6" w14:textId="24B8B339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1,072 (37.3)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61B83" w14:textId="5CC067CC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36,593 (43.8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A50BA" w14:textId="5C5AF1FF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1,041 (39.2)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7A4C6" w14:textId="2802AB44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776 (38.6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8F20F" w14:textId="09710B33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52 (34.7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AF0C9" w14:textId="50C75F8B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1,018 (43.4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3FF7F" w14:textId="0BA9444C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139 (39.8)</w:t>
            </w:r>
          </w:p>
        </w:tc>
      </w:tr>
      <w:tr w:rsidR="00C51E91" w:rsidRPr="0076572B" w14:paraId="1828A2AE" w14:textId="77777777" w:rsidTr="00FE6F8A">
        <w:trPr>
          <w:gridAfter w:val="1"/>
          <w:wAfter w:w="192" w:type="dxa"/>
          <w:trHeight w:val="28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2B9F7" w14:textId="77777777" w:rsidR="00C51E91" w:rsidRPr="00167AA8" w:rsidRDefault="00C51E91" w:rsidP="00C51E91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7AA8">
              <w:rPr>
                <w:rFonts w:eastAsia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4F80C" w14:textId="77ADC131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770 (26.8)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CAA7E" w14:textId="5FD96DBC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6,170 (7.4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57E36" w14:textId="3353A5BB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619 (23.3)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7C0AD" w14:textId="2B09C802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267 (13.3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76546" w14:textId="314ABCBC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49 (32.7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4D949" w14:textId="1B374121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227 (9.7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0C1D3" w14:textId="31CA57BF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40 (11.5)</w:t>
            </w:r>
          </w:p>
        </w:tc>
      </w:tr>
      <w:tr w:rsidR="00C51E91" w:rsidRPr="0076572B" w14:paraId="59515747" w14:textId="77777777" w:rsidTr="00FE6F8A">
        <w:trPr>
          <w:gridAfter w:val="1"/>
          <w:wAfter w:w="192" w:type="dxa"/>
          <w:trHeight w:val="28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5BDAF" w14:textId="77777777" w:rsidR="00C51E91" w:rsidRPr="00167AA8" w:rsidRDefault="00C51E91" w:rsidP="00C51E91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7AA8">
              <w:rPr>
                <w:rFonts w:eastAsia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ABF90" w14:textId="3A94FC2D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126 (4.4)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3BABF" w14:textId="009B1043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5,292 (6.3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01D81" w14:textId="57CB7982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232 (8.7)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8E22F" w14:textId="34015FA6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155 (7.7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A1CE3" w14:textId="33BF2611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10 (6.7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2F4F3" w14:textId="47242DF2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295 (12.6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BE8DE" w14:textId="52037999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33 (9.5)</w:t>
            </w:r>
          </w:p>
        </w:tc>
      </w:tr>
      <w:tr w:rsidR="00C51E91" w:rsidRPr="0076572B" w14:paraId="4A8B7334" w14:textId="77777777" w:rsidTr="00FE6F8A">
        <w:trPr>
          <w:gridAfter w:val="1"/>
          <w:wAfter w:w="192" w:type="dxa"/>
          <w:trHeight w:val="28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E1556" w14:textId="77777777" w:rsidR="00C51E91" w:rsidRPr="00167AA8" w:rsidRDefault="00C51E91" w:rsidP="00C51E91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7AA8">
              <w:rPr>
                <w:rFonts w:eastAsia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55638" w14:textId="6A5CD6DE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147 (5.1)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94AE1" w14:textId="06ABFF42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3,177 (3.8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A7DD7" w14:textId="0F6C3D14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94 (3.5)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A94B8" w14:textId="1AD8D53E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140 (7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FE6F8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83B19" w14:textId="4D229020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8 (5.3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00946" w14:textId="41FFF6F6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81 (3.5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07814" w14:textId="13B22552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31 (8.9)</w:t>
            </w:r>
          </w:p>
        </w:tc>
      </w:tr>
      <w:tr w:rsidR="00C51E91" w:rsidRPr="0076572B" w14:paraId="6D193DEE" w14:textId="77777777" w:rsidTr="00FE6F8A">
        <w:trPr>
          <w:gridAfter w:val="1"/>
          <w:wAfter w:w="192" w:type="dxa"/>
          <w:trHeight w:val="28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F66DC" w14:textId="77777777" w:rsidR="00C51E91" w:rsidRPr="00167AA8" w:rsidRDefault="00C51E91" w:rsidP="00C51E91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7AA8">
              <w:rPr>
                <w:rFonts w:eastAsia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9DF03" w14:textId="344E681F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757 (26.4)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D4ECF" w14:textId="3EFD42FB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32,396 (38.7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51114" w14:textId="14FF693C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670 (25.2)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CD061" w14:textId="2574D24E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673 (33.5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30834" w14:textId="0DB4B3F6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31 (20.7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EB38C" w14:textId="68688BA1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722 (30.8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AB0B1" w14:textId="0DC18039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106 (30.4)</w:t>
            </w:r>
          </w:p>
        </w:tc>
      </w:tr>
      <w:tr w:rsidR="00C51E91" w:rsidRPr="0076572B" w14:paraId="44DC4369" w14:textId="77777777" w:rsidTr="00C84107">
        <w:trPr>
          <w:gridAfter w:val="2"/>
          <w:wAfter w:w="274" w:type="dxa"/>
          <w:trHeight w:val="28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9C66A" w14:textId="77777777" w:rsidR="00C51E91" w:rsidRPr="00EB7E2A" w:rsidRDefault="00C51E91" w:rsidP="00C51E91">
            <w:pPr>
              <w:rPr>
                <w:rFonts w:eastAsia="Times New Roman" w:cs="Times New Roman"/>
                <w:b/>
                <w:bCs/>
                <w:color w:val="000000"/>
                <w:sz w:val="4"/>
                <w:szCs w:val="4"/>
              </w:rPr>
            </w:pPr>
          </w:p>
          <w:p w14:paraId="7C69C62C" w14:textId="0FAC6DE4" w:rsidR="00C51E91" w:rsidRPr="00167AA8" w:rsidRDefault="00C51E91" w:rsidP="00C51E9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167AA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rity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489CA" w14:textId="77777777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6AAFA" w14:textId="77777777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A132F" w14:textId="77777777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ED9A0" w14:textId="77777777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FAA29" w14:textId="77777777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FDB55" w14:textId="77777777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E3036" w14:textId="77777777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51E91" w:rsidRPr="0076572B" w14:paraId="0B0C2D3B" w14:textId="77777777" w:rsidTr="00FE6F8A">
        <w:trPr>
          <w:gridAfter w:val="1"/>
          <w:wAfter w:w="192" w:type="dxa"/>
          <w:trHeight w:val="28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2EB09" w14:textId="77777777" w:rsidR="00C51E91" w:rsidRPr="00167AA8" w:rsidRDefault="00C51E91" w:rsidP="00C51E91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7AA8">
              <w:rPr>
                <w:rFonts w:eastAsia="Times New Roman" w:cs="Times New Roman"/>
                <w:color w:val="000000"/>
                <w:sz w:val="20"/>
                <w:szCs w:val="20"/>
              </w:rPr>
              <w:t>Nulliparou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F9494" w14:textId="05CACFC2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1,155 (40.2)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3E993" w14:textId="5090F92D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31,006 (37.1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49741" w14:textId="64B419EC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1,177 (44.3)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B4CFC" w14:textId="6C53661F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682 (33.9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55E7B" w14:textId="5681A8F9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71 (47.3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653B3" w14:textId="473C4015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945 (40.3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5CAA7" w14:textId="6D73477C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138 (39.5)</w:t>
            </w:r>
          </w:p>
        </w:tc>
      </w:tr>
      <w:tr w:rsidR="00C51E91" w:rsidRPr="0076572B" w14:paraId="2E7EA163" w14:textId="77777777" w:rsidTr="00FE6F8A">
        <w:trPr>
          <w:gridAfter w:val="1"/>
          <w:wAfter w:w="192" w:type="dxa"/>
          <w:trHeight w:val="28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FEBA0" w14:textId="77777777" w:rsidR="00C51E91" w:rsidRPr="00167AA8" w:rsidRDefault="00C51E91" w:rsidP="00C51E91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7AA8">
              <w:rPr>
                <w:rFonts w:eastAsia="Times New Roman" w:cs="Times New Roman"/>
                <w:color w:val="000000"/>
                <w:sz w:val="20"/>
                <w:szCs w:val="20"/>
              </w:rPr>
              <w:t>Parou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F45FE" w14:textId="7A8A426D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1,684 (58.6)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D1EA0" w14:textId="25233C78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51,982 (62.2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CDBE7" w14:textId="5B7B381F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1,435 (54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FE6F8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D2FD1" w14:textId="7877B5E8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1,320 (65.6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04B5A" w14:textId="4898D624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78 (52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FE6F8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7A139" w14:textId="14973324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1,378 (58.8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0E644" w14:textId="0791AB2C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203 (58.2)</w:t>
            </w:r>
          </w:p>
        </w:tc>
      </w:tr>
      <w:tr w:rsidR="00C51E91" w:rsidRPr="0076572B" w14:paraId="7D0A98A4" w14:textId="77777777" w:rsidTr="00FE6F8A">
        <w:trPr>
          <w:gridAfter w:val="1"/>
          <w:wAfter w:w="192" w:type="dxa"/>
          <w:trHeight w:val="28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20EE8" w14:textId="77777777" w:rsidR="00C51E91" w:rsidRPr="00167AA8" w:rsidRDefault="00C51E91" w:rsidP="00C51E91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7AA8">
              <w:rPr>
                <w:rFonts w:eastAsia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2C01C" w14:textId="7A606836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33 (1.1)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0C63D" w14:textId="42C4D800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640 (0.8</w:t>
            </w:r>
            <w:r>
              <w:rPr>
                <w:color w:val="000000"/>
                <w:sz w:val="20"/>
                <w:szCs w:val="20"/>
              </w:rPr>
              <w:t>0</w:t>
            </w:r>
            <w:r w:rsidRPr="00FE6F8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20AB8" w14:textId="69EAD8CD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44 (1.7)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218A6" w14:textId="24C8D21E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9 (0.4</w:t>
            </w:r>
            <w:r>
              <w:rPr>
                <w:color w:val="000000"/>
                <w:sz w:val="20"/>
                <w:szCs w:val="20"/>
              </w:rPr>
              <w:t>0</w:t>
            </w:r>
            <w:r w:rsidRPr="00FE6F8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8700C" w14:textId="2B773541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&lt;6 (S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F4ABC" w14:textId="3C86F423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20 (0.9</w:t>
            </w:r>
            <w:r>
              <w:rPr>
                <w:color w:val="000000"/>
                <w:sz w:val="20"/>
                <w:szCs w:val="20"/>
              </w:rPr>
              <w:t>0</w:t>
            </w:r>
            <w:r w:rsidRPr="00FE6F8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2E7FD" w14:textId="4D055521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8 (2.3)</w:t>
            </w:r>
          </w:p>
        </w:tc>
      </w:tr>
      <w:tr w:rsidR="00C51E91" w:rsidRPr="0076572B" w14:paraId="6FEB3AEA" w14:textId="77777777" w:rsidTr="00C84107">
        <w:trPr>
          <w:gridAfter w:val="2"/>
          <w:wAfter w:w="274" w:type="dxa"/>
          <w:trHeight w:val="28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DA386" w14:textId="77777777" w:rsidR="00C51E91" w:rsidRPr="00EB7E2A" w:rsidRDefault="00C51E91" w:rsidP="00C51E91">
            <w:pPr>
              <w:rPr>
                <w:rFonts w:eastAsia="Times New Roman" w:cs="Times New Roman"/>
                <w:b/>
                <w:bCs/>
                <w:color w:val="000000"/>
                <w:sz w:val="4"/>
                <w:szCs w:val="4"/>
              </w:rPr>
            </w:pPr>
          </w:p>
          <w:p w14:paraId="1A8ED393" w14:textId="301F94BD" w:rsidR="00C51E91" w:rsidRPr="00167AA8" w:rsidRDefault="00C51E91" w:rsidP="00C51E9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aternal b</w:t>
            </w:r>
            <w:r w:rsidRPr="00167AA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ody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Pr="00167AA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ass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167AA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ndex, kg/m2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m</w:t>
            </w:r>
            <w:r w:rsidRPr="00167AA8">
              <w:rPr>
                <w:rFonts w:eastAsia="Times New Roman" w:cs="Times New Roman"/>
                <w:color w:val="000000"/>
                <w:sz w:val="20"/>
                <w:szCs w:val="20"/>
              </w:rPr>
              <w:t>ean ± SD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77BF3" w14:textId="7C73510E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24.42 ± 3.2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B1967" w14:textId="7E8BA89A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35.48 ± 5.63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A75A3" w14:textId="1F6A7FD9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24.67 ± 3.24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FB34D" w14:textId="404468AF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36.8 ± 6.02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E5694" w14:textId="54D1D557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25.98 ± 2.71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C6227" w14:textId="3C0FDA5E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37.2 ± 6.13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E4BB6" w14:textId="74C2E520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38.33 ± 5.95</w:t>
            </w:r>
          </w:p>
        </w:tc>
      </w:tr>
      <w:tr w:rsidR="00C51E91" w:rsidRPr="0076572B" w14:paraId="62B5CE20" w14:textId="77777777" w:rsidTr="00C84107">
        <w:trPr>
          <w:gridAfter w:val="2"/>
          <w:wAfter w:w="274" w:type="dxa"/>
          <w:trHeight w:val="28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755C7" w14:textId="77777777" w:rsidR="00C51E91" w:rsidRPr="00EB7E2A" w:rsidRDefault="00C51E91" w:rsidP="00C51E91">
            <w:pPr>
              <w:rPr>
                <w:rFonts w:eastAsia="Times New Roman" w:cs="Times New Roman"/>
                <w:b/>
                <w:bCs/>
                <w:color w:val="000000"/>
                <w:sz w:val="4"/>
                <w:szCs w:val="4"/>
              </w:rPr>
            </w:pPr>
          </w:p>
          <w:p w14:paraId="2E400CE2" w14:textId="77777777" w:rsidR="00C51E91" w:rsidRPr="00167AA8" w:rsidRDefault="00C51E91" w:rsidP="00C51E9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7AA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Gestational age at delivery </w:t>
            </w:r>
            <w:r w:rsidRPr="00167AA8">
              <w:rPr>
                <w:rFonts w:eastAsia="Times New Roman" w:cs="Times New Roman"/>
                <w:color w:val="000000"/>
                <w:sz w:val="20"/>
                <w:szCs w:val="20"/>
              </w:rPr>
              <w:t>(weeks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B06E7" w14:textId="77777777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4ACB9" w14:textId="77777777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3291E" w14:textId="77777777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D641B" w14:textId="77777777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60B32" w14:textId="77777777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83729" w14:textId="77777777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8EA00" w14:textId="77777777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51E91" w:rsidRPr="0076572B" w14:paraId="18A656C4" w14:textId="77777777" w:rsidTr="00C84107">
        <w:trPr>
          <w:gridAfter w:val="2"/>
          <w:wAfter w:w="274" w:type="dxa"/>
          <w:trHeight w:val="28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19071" w14:textId="77777777" w:rsidR="00C51E91" w:rsidRPr="00167AA8" w:rsidRDefault="00C51E91" w:rsidP="00C51E91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7AA8">
              <w:rPr>
                <w:rFonts w:eastAsia="Times New Roman" w:cs="Times New Roman"/>
                <w:color w:val="000000"/>
                <w:sz w:val="20"/>
                <w:szCs w:val="20"/>
              </w:rPr>
              <w:t>≤ 2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F31B0" w14:textId="50C3AEC5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7 (0.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FE6F8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229D8" w14:textId="7E14A776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212 (0.3</w:t>
            </w:r>
            <w:r>
              <w:rPr>
                <w:color w:val="000000"/>
                <w:sz w:val="20"/>
                <w:szCs w:val="20"/>
              </w:rPr>
              <w:t>0</w:t>
            </w:r>
            <w:r w:rsidRPr="00FE6F8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C1584" w14:textId="79694948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6 (0.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FE6F8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23ED2" w14:textId="2E65847B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&lt;6 (S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0DE46" w14:textId="099AB05F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BF121" w14:textId="572D5341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11 (0.5</w:t>
            </w:r>
            <w:r>
              <w:rPr>
                <w:color w:val="000000"/>
                <w:sz w:val="20"/>
                <w:szCs w:val="20"/>
              </w:rPr>
              <w:t>0</w:t>
            </w:r>
            <w:r w:rsidRPr="00FE6F8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E66B1" w14:textId="76027268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&lt;6 (S)</w:t>
            </w:r>
          </w:p>
        </w:tc>
      </w:tr>
      <w:tr w:rsidR="00C51E91" w:rsidRPr="0076572B" w14:paraId="2F7247ED" w14:textId="77777777" w:rsidTr="00C84107">
        <w:trPr>
          <w:gridAfter w:val="2"/>
          <w:wAfter w:w="274" w:type="dxa"/>
          <w:trHeight w:val="28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B551A" w14:textId="77777777" w:rsidR="00C51E91" w:rsidRPr="00167AA8" w:rsidRDefault="00C51E91" w:rsidP="00C51E91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7AA8">
              <w:rPr>
                <w:rFonts w:eastAsia="Times New Roman" w:cs="Times New Roman"/>
                <w:color w:val="000000"/>
                <w:sz w:val="20"/>
                <w:szCs w:val="20"/>
              </w:rPr>
              <w:t>23-3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C8D42" w14:textId="1183CFC5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56 (1.9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3C30A" w14:textId="08C66D78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883 (1.1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E3AF6" w14:textId="3F625136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156 (5.9)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8D186" w14:textId="39D25C6F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33 (1.6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AD992" w14:textId="5630E3AB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11 (7.3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9925B" w14:textId="0038F157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93 (4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FE6F8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05824" w14:textId="4E770669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15 (4.3)</w:t>
            </w:r>
          </w:p>
        </w:tc>
      </w:tr>
      <w:tr w:rsidR="00C51E91" w:rsidRPr="0076572B" w14:paraId="54BDFD57" w14:textId="77777777" w:rsidTr="00C84107">
        <w:trPr>
          <w:gridAfter w:val="2"/>
          <w:wAfter w:w="274" w:type="dxa"/>
          <w:trHeight w:val="28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E29AF" w14:textId="77777777" w:rsidR="00C51E91" w:rsidRPr="00167AA8" w:rsidRDefault="00C51E91" w:rsidP="00C51E91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7AA8">
              <w:rPr>
                <w:rFonts w:eastAsia="Times New Roman" w:cs="Times New Roman"/>
                <w:color w:val="000000"/>
                <w:sz w:val="20"/>
                <w:szCs w:val="20"/>
              </w:rPr>
              <w:t>32-3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20F91" w14:textId="473DC841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539 (18.8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C0438" w14:textId="283844D9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4,671 (5.6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AAA52" w14:textId="11B60D81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447 (16.8)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4B453" w14:textId="1030CB15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337 (16.8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6B843" w14:textId="3AEBA777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46 (30.7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7893B" w14:textId="7D845AF7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322 (13.7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85A53" w14:textId="59A2B4A8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101 (28.9)</w:t>
            </w:r>
          </w:p>
        </w:tc>
      </w:tr>
      <w:tr w:rsidR="00C51E91" w:rsidRPr="0076572B" w14:paraId="425F9042" w14:textId="77777777" w:rsidTr="00C84107">
        <w:trPr>
          <w:gridAfter w:val="2"/>
          <w:wAfter w:w="274" w:type="dxa"/>
          <w:trHeight w:val="28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CCE9F" w14:textId="77777777" w:rsidR="00C51E91" w:rsidRPr="00167AA8" w:rsidRDefault="00C51E91" w:rsidP="00C51E91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7AA8">
              <w:rPr>
                <w:rFonts w:eastAsia="Times New Roman" w:cs="Times New Roman"/>
                <w:color w:val="000000"/>
                <w:sz w:val="20"/>
                <w:szCs w:val="20"/>
              </w:rPr>
              <w:t>37-4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F5F56" w14:textId="51F985D8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2,265 (78.9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93B36" w14:textId="20C3CAEF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77,797 (93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FE6F8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15FB6" w14:textId="2DB2AC8C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2,045 (77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FE6F8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17B78" w14:textId="78A85306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1,633 (81.2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A86D5" w14:textId="192360BB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93 (62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FE6F8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363DB" w14:textId="6C663533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1,915 (81.7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AB788" w14:textId="2813DBFE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232 (66.5)</w:t>
            </w:r>
          </w:p>
        </w:tc>
      </w:tr>
      <w:tr w:rsidR="00C51E91" w:rsidRPr="0076572B" w14:paraId="5956F576" w14:textId="77777777" w:rsidTr="00C84107">
        <w:trPr>
          <w:gridAfter w:val="2"/>
          <w:wAfter w:w="274" w:type="dxa"/>
          <w:trHeight w:val="28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E0220" w14:textId="77777777" w:rsidR="00C51E91" w:rsidRPr="00167AA8" w:rsidRDefault="00C51E91" w:rsidP="00C51E91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7AA8">
              <w:rPr>
                <w:rFonts w:eastAsia="Times New Roman" w:cs="Times New Roman"/>
                <w:color w:val="000000"/>
                <w:sz w:val="20"/>
                <w:szCs w:val="20"/>
              </w:rPr>
              <w:t>≥ 4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470C5" w14:textId="6EEEF45B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&lt;6 (S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72C08" w14:textId="00DFC773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56 (0.1</w:t>
            </w:r>
            <w:r>
              <w:rPr>
                <w:color w:val="000000"/>
                <w:sz w:val="20"/>
                <w:szCs w:val="20"/>
              </w:rPr>
              <w:t>0</w:t>
            </w:r>
            <w:r w:rsidRPr="00FE6F8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0E921" w14:textId="7E66C164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&lt;6 (S)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C4FA3" w14:textId="34E15389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&lt;6 (S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7DFFA" w14:textId="0BD515C9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87543" w14:textId="6D7B4F83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&lt;6 (S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7821A" w14:textId="08B17FCA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C51E91" w:rsidRPr="0076572B" w14:paraId="30DC2989" w14:textId="77777777" w:rsidTr="00EB7E2A">
        <w:trPr>
          <w:gridAfter w:val="2"/>
          <w:wAfter w:w="274" w:type="dxa"/>
          <w:trHeight w:val="280"/>
        </w:trPr>
        <w:tc>
          <w:tcPr>
            <w:tcW w:w="35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39DC9" w14:textId="77777777" w:rsidR="00C51E91" w:rsidRPr="00167AA8" w:rsidRDefault="00C51E91" w:rsidP="00C51E91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7AA8">
              <w:rPr>
                <w:rFonts w:eastAsia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913C5" w14:textId="1C800B9A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827D6" w14:textId="7749D4A8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9 (0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D0A37" w14:textId="66701655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DD923" w14:textId="7515AAE5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008E7" w14:textId="5B4A023C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2630D" w14:textId="41449921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EE175" w14:textId="7FB35EF3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C51E91" w:rsidRPr="00EB7E2A" w14:paraId="07F97759" w14:textId="77777777" w:rsidTr="00EB7E2A">
        <w:trPr>
          <w:gridAfter w:val="2"/>
          <w:wAfter w:w="274" w:type="dxa"/>
          <w:trHeight w:val="280"/>
        </w:trPr>
        <w:tc>
          <w:tcPr>
            <w:tcW w:w="35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E853BB1" w14:textId="0F0D1624" w:rsidR="00C51E91" w:rsidRPr="00EB7E2A" w:rsidRDefault="00C51E91" w:rsidP="00C51E91">
            <w:pPr>
              <w:ind w:firstLineChars="2" w:firstLine="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7E2A">
              <w:rPr>
                <w:b/>
                <w:bCs/>
                <w:color w:val="000000"/>
                <w:sz w:val="20"/>
                <w:szCs w:val="20"/>
              </w:rPr>
              <w:t>Number of pregnancies per woman</w:t>
            </w:r>
            <w:r w:rsidRPr="0092460F">
              <w:rPr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84FA63B" w14:textId="77777777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2A8F05D" w14:textId="77777777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619EBD6" w14:textId="77777777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B795897" w14:textId="77777777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9488F9E" w14:textId="77777777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FBA766A" w14:textId="77777777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F5DAE6E" w14:textId="77777777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51E91" w:rsidRPr="00EB7E2A" w14:paraId="0C45E3F4" w14:textId="77777777" w:rsidTr="001D1561">
        <w:trPr>
          <w:gridAfter w:val="2"/>
          <w:wAfter w:w="274" w:type="dxa"/>
          <w:trHeight w:val="280"/>
        </w:trPr>
        <w:tc>
          <w:tcPr>
            <w:tcW w:w="35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12621DC" w14:textId="245AF77B" w:rsidR="00C51E91" w:rsidRPr="00EB7E2A" w:rsidRDefault="00C51E91" w:rsidP="00C51E91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7E2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EEDB822" w14:textId="2ECE691A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4,877 (88.8)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0BDC791" w14:textId="3FA2C484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76,909 (85.3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B9DFB80" w14:textId="6259CD06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5,144 (90.8)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6C63C49" w14:textId="2A1B4D8D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2,130 (88.4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E038DBD" w14:textId="747AE30D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462 (90.1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96187F8" w14:textId="4E185F51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2,491 (90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FE6F8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DA9F5C2" w14:textId="58748895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323 (90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FE6F8A">
              <w:rPr>
                <w:color w:val="000000"/>
                <w:sz w:val="20"/>
                <w:szCs w:val="20"/>
              </w:rPr>
              <w:t>)</w:t>
            </w:r>
          </w:p>
        </w:tc>
      </w:tr>
      <w:tr w:rsidR="00C51E91" w:rsidRPr="00EB7E2A" w14:paraId="2161C271" w14:textId="77777777" w:rsidTr="001D1561">
        <w:trPr>
          <w:gridAfter w:val="2"/>
          <w:wAfter w:w="274" w:type="dxa"/>
          <w:trHeight w:val="280"/>
        </w:trPr>
        <w:tc>
          <w:tcPr>
            <w:tcW w:w="35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A5FC600" w14:textId="50D4F55C" w:rsidR="00C51E91" w:rsidRPr="00EB7E2A" w:rsidRDefault="00C51E91" w:rsidP="00C51E91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7E2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73BE5A8" w14:textId="27C841C2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600 (10.9)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FE6614E" w14:textId="488F70E4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12,811 (14.2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42FD02A" w14:textId="2462D333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511 (9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FE6F8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951CB80" w14:textId="61AC521D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272 (11.3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1F8CB15" w14:textId="2AD71015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49 (9.6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093DFD0" w14:textId="1790BE89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271 (9.8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3FDF9B7" w14:textId="26EA5D7F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35 (9.7)</w:t>
            </w:r>
          </w:p>
        </w:tc>
      </w:tr>
      <w:tr w:rsidR="00C51E91" w:rsidRPr="00EB7E2A" w14:paraId="28372DDD" w14:textId="77777777" w:rsidTr="001D1561">
        <w:trPr>
          <w:gridAfter w:val="2"/>
          <w:wAfter w:w="274" w:type="dxa"/>
          <w:trHeight w:val="280"/>
        </w:trPr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50C9FC9" w14:textId="513D08A0" w:rsidR="00C51E91" w:rsidRPr="00EB7E2A" w:rsidRDefault="00C51E91" w:rsidP="00C51E91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7E2A">
              <w:rPr>
                <w:rFonts w:ascii="Calibri" w:hAnsi="Calibri"/>
                <w:color w:val="000000"/>
                <w:sz w:val="20"/>
                <w:szCs w:val="20"/>
              </w:rPr>
              <w:t>≥</w:t>
            </w:r>
            <w:r w:rsidRPr="00EB7E2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05ABD36" w14:textId="23F32A4C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16 (0.3</w:t>
            </w:r>
            <w:r>
              <w:rPr>
                <w:color w:val="000000"/>
                <w:sz w:val="20"/>
                <w:szCs w:val="20"/>
              </w:rPr>
              <w:t>0</w:t>
            </w:r>
            <w:r w:rsidRPr="00FE6F8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41981BB" w14:textId="42AA5CD5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457 (0.5</w:t>
            </w:r>
            <w:r>
              <w:rPr>
                <w:color w:val="000000"/>
                <w:sz w:val="20"/>
                <w:szCs w:val="20"/>
              </w:rPr>
              <w:t>0</w:t>
            </w:r>
            <w:r w:rsidRPr="00FE6F8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192B6DB" w14:textId="1CB837B4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12 (0.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FE6F8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47DB3D1" w14:textId="623DA7CA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7 (0.3</w:t>
            </w:r>
            <w:r>
              <w:rPr>
                <w:color w:val="000000"/>
                <w:sz w:val="20"/>
                <w:szCs w:val="20"/>
              </w:rPr>
              <w:t>0</w:t>
            </w:r>
            <w:r w:rsidRPr="00FE6F8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56844FA" w14:textId="0782B57D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&lt;6 (S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C2AE6FD" w14:textId="7E8DE64B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6 (0.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FE6F8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4EC4C47" w14:textId="2E52D0D3" w:rsidR="00C51E91" w:rsidRPr="00FE6F8A" w:rsidRDefault="00C51E91" w:rsidP="00C51E9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E6F8A">
              <w:rPr>
                <w:color w:val="000000"/>
                <w:sz w:val="20"/>
                <w:szCs w:val="20"/>
              </w:rPr>
              <w:t>&lt;6 (S)</w:t>
            </w:r>
          </w:p>
        </w:tc>
      </w:tr>
    </w:tbl>
    <w:p w14:paraId="4276F404" w14:textId="13D33DF9" w:rsidR="00FF25FE" w:rsidRPr="0092460F" w:rsidRDefault="0092460F" w:rsidP="00EB7E2A">
      <w:pPr>
        <w:tabs>
          <w:tab w:val="left" w:pos="930"/>
        </w:tabs>
        <w:rPr>
          <w:sz w:val="16"/>
          <w:szCs w:val="16"/>
        </w:rPr>
      </w:pPr>
      <w:r w:rsidRPr="0092460F">
        <w:rPr>
          <w:sz w:val="20"/>
          <w:szCs w:val="20"/>
          <w:vertAlign w:val="superscript"/>
        </w:rPr>
        <w:t>1</w:t>
      </w:r>
      <w:r w:rsidRPr="0092460F">
        <w:rPr>
          <w:sz w:val="16"/>
          <w:szCs w:val="16"/>
        </w:rPr>
        <w:t>During study period</w:t>
      </w:r>
      <w:r>
        <w:rPr>
          <w:sz w:val="16"/>
          <w:szCs w:val="16"/>
        </w:rPr>
        <w:t xml:space="preserve"> from </w:t>
      </w:r>
      <w:r w:rsidRPr="0092460F">
        <w:rPr>
          <w:sz w:val="16"/>
          <w:szCs w:val="16"/>
        </w:rPr>
        <w:t>April 1, 2012 to March 31, 2016</w:t>
      </w:r>
    </w:p>
    <w:sectPr w:rsidR="00FF25FE" w:rsidRPr="0092460F" w:rsidSect="00167AA8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AA8"/>
    <w:rsid w:val="000122F0"/>
    <w:rsid w:val="000D75D4"/>
    <w:rsid w:val="00144F91"/>
    <w:rsid w:val="00167AA8"/>
    <w:rsid w:val="00186A39"/>
    <w:rsid w:val="00215BFA"/>
    <w:rsid w:val="00261018"/>
    <w:rsid w:val="00263C6E"/>
    <w:rsid w:val="002B56D8"/>
    <w:rsid w:val="00381EF1"/>
    <w:rsid w:val="00603F10"/>
    <w:rsid w:val="0063561B"/>
    <w:rsid w:val="0066476E"/>
    <w:rsid w:val="0076572B"/>
    <w:rsid w:val="00856276"/>
    <w:rsid w:val="008E4800"/>
    <w:rsid w:val="008E5FC0"/>
    <w:rsid w:val="0092460F"/>
    <w:rsid w:val="00A20293"/>
    <w:rsid w:val="00A67E0A"/>
    <w:rsid w:val="00AA43F4"/>
    <w:rsid w:val="00B255DD"/>
    <w:rsid w:val="00C12F81"/>
    <w:rsid w:val="00C367B5"/>
    <w:rsid w:val="00C51E91"/>
    <w:rsid w:val="00C84107"/>
    <w:rsid w:val="00DD0F68"/>
    <w:rsid w:val="00DE6355"/>
    <w:rsid w:val="00EB7E2A"/>
    <w:rsid w:val="00F253EF"/>
    <w:rsid w:val="00F255AE"/>
    <w:rsid w:val="00FE6F8A"/>
    <w:rsid w:val="00FF2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1D3D5"/>
  <w15:docId w15:val="{1F503F60-0383-0649-9334-4CDBEDF69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3F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F1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03F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3F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3F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F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F1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03F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788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4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26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Karizma Mawjee</cp:lastModifiedBy>
  <cp:revision>5</cp:revision>
  <dcterms:created xsi:type="dcterms:W3CDTF">2019-12-04T15:43:00Z</dcterms:created>
  <dcterms:modified xsi:type="dcterms:W3CDTF">2019-12-20T21:27:00Z</dcterms:modified>
</cp:coreProperties>
</file>